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0BFEC" w14:textId="3D61F63F" w:rsidR="0022188D" w:rsidRPr="00DC3EF4" w:rsidRDefault="000D42FC">
      <w:pPr>
        <w:rPr>
          <w:rFonts w:ascii="Times New Roman" w:hAnsi="Times New Roman" w:cs="Times New Roman"/>
        </w:rPr>
      </w:pPr>
      <w:r w:rsidRPr="00DC3EF4">
        <w:rPr>
          <w:rFonts w:ascii="Times New Roman" w:hAnsi="Times New Roman" w:cs="Times New Roman"/>
        </w:rPr>
        <w:t>Table S1. Details about the data sets used in this study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880"/>
        <w:gridCol w:w="1280"/>
        <w:gridCol w:w="3786"/>
        <w:gridCol w:w="2126"/>
      </w:tblGrid>
      <w:tr w:rsidR="000D42FC" w:rsidRPr="00DC3EF4" w14:paraId="2FFAA531" w14:textId="77777777" w:rsidTr="000D42FC">
        <w:trPr>
          <w:trHeight w:val="300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4A72A7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tient data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1D584B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amples</w:t>
            </w:r>
          </w:p>
        </w:tc>
        <w:tc>
          <w:tcPr>
            <w:tcW w:w="3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D1171A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latform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7022F9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ference</w:t>
            </w:r>
          </w:p>
        </w:tc>
      </w:tr>
      <w:tr w:rsidR="000D42FC" w:rsidRPr="00DC3EF4" w14:paraId="2DB6AA08" w14:textId="77777777" w:rsidTr="000D42F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10A8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154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DE4A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DE2" w14:textId="77777777" w:rsidR="000D42FC" w:rsidRPr="00DC3EF4" w:rsidRDefault="000D42FC" w:rsidP="000D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fymetrix Human Genome U133 Plus 2.0 Arr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D824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MID: 19798449</w:t>
            </w:r>
          </w:p>
        </w:tc>
      </w:tr>
      <w:tr w:rsidR="000D42FC" w:rsidRPr="00DC3EF4" w14:paraId="37DCECA8" w14:textId="77777777" w:rsidTr="000D42F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BD49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138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8532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8351" w14:textId="77777777" w:rsidR="000D42FC" w:rsidRPr="00DC3EF4" w:rsidRDefault="000D42FC" w:rsidP="000D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llumina HumanWG-6 v3.0 expression </w:t>
            </w:r>
            <w:proofErr w:type="spellStart"/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adchi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7E16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ID: 21447720</w:t>
            </w:r>
          </w:p>
        </w:tc>
      </w:tr>
      <w:tr w:rsidR="000D42FC" w:rsidRPr="00DC3EF4" w14:paraId="4E3D952B" w14:textId="77777777" w:rsidTr="000D42F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BAA1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844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84E9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B0FF" w14:textId="77777777" w:rsidR="000D42FC" w:rsidRPr="00DC3EF4" w:rsidRDefault="000D42FC" w:rsidP="000D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llumina HumanHT-12 V3.0 expression </w:t>
            </w:r>
            <w:proofErr w:type="spellStart"/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adchi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CBA7" w14:textId="77777777" w:rsidR="000D42FC" w:rsidRPr="00DC3EF4" w:rsidRDefault="000D42FC" w:rsidP="000D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42FC" w:rsidRPr="00DC3EF4" w14:paraId="72C80744" w14:textId="77777777" w:rsidTr="000D42F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1BF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62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AF08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AD28" w14:textId="77777777" w:rsidR="000D42FC" w:rsidRPr="00DC3EF4" w:rsidRDefault="000D42FC" w:rsidP="000D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fymetrix Human Genome U133 Plus 2.0 Arr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BCE9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ID: 25894828</w:t>
            </w:r>
          </w:p>
        </w:tc>
      </w:tr>
      <w:tr w:rsidR="000D42FC" w:rsidRPr="00DC3EF4" w14:paraId="6566DC67" w14:textId="77777777" w:rsidTr="000D42FC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A69F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269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29C1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C507" w14:textId="77777777" w:rsidR="000D42FC" w:rsidRPr="00DC3EF4" w:rsidRDefault="000D42FC" w:rsidP="000D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llumina HumanHT-12 V3.0 expression </w:t>
            </w:r>
            <w:proofErr w:type="spellStart"/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adchi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7750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ID: 29725014</w:t>
            </w:r>
          </w:p>
        </w:tc>
      </w:tr>
      <w:tr w:rsidR="000D42FC" w:rsidRPr="00DC3EF4" w14:paraId="4C547FAF" w14:textId="77777777" w:rsidTr="000D42F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38EE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292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DBC6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3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288D" w14:textId="77777777" w:rsidR="000D42FC" w:rsidRPr="00DC3EF4" w:rsidRDefault="000D42FC" w:rsidP="000D42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fymetrix Human Genome U133A Arr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7919" w14:textId="77777777" w:rsidR="000D42FC" w:rsidRPr="00DC3EF4" w:rsidRDefault="000D42FC" w:rsidP="000D4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3E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ID: 23717493</w:t>
            </w:r>
          </w:p>
        </w:tc>
      </w:tr>
    </w:tbl>
    <w:p w14:paraId="7230A7F9" w14:textId="77777777" w:rsidR="000D42FC" w:rsidRPr="00DC3EF4" w:rsidRDefault="000D42F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D42FC" w:rsidRPr="00DC3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FD"/>
    <w:rsid w:val="000D42FC"/>
    <w:rsid w:val="0022188D"/>
    <w:rsid w:val="007F42FD"/>
    <w:rsid w:val="00DC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A23F3"/>
  <w15:chartTrackingRefBased/>
  <w15:docId w15:val="{0C35591D-D0CD-44B3-A60A-E05FD9BF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2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11-21T05:53:00Z</dcterms:created>
  <dcterms:modified xsi:type="dcterms:W3CDTF">2019-12-05T02:57:00Z</dcterms:modified>
</cp:coreProperties>
</file>